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F95A71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ppendix 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>Search strategy.</w:t>
      </w:r>
    </w:p>
    <w:p w14:paraId="656F0F8B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"/>
        <w:gridCol w:w="1430"/>
        <w:gridCol w:w="6655"/>
      </w:tblGrid>
      <w:tr w14:paraId="16A97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7" w:type="dxa"/>
            <w:vAlign w:val="center"/>
          </w:tcPr>
          <w:p w14:paraId="1CC3F46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688" w:type="dxa"/>
            <w:vAlign w:val="center"/>
          </w:tcPr>
          <w:p w14:paraId="11B3F82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Calibri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atabase</w:t>
            </w:r>
          </w:p>
        </w:tc>
        <w:tc>
          <w:tcPr>
            <w:tcW w:w="8793" w:type="dxa"/>
            <w:vAlign w:val="center"/>
          </w:tcPr>
          <w:p w14:paraId="3F8A0E6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Calibri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earch strategy syntax</w:t>
            </w:r>
          </w:p>
        </w:tc>
      </w:tr>
      <w:tr w14:paraId="28B8A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7" w:type="dxa"/>
            <w:vAlign w:val="center"/>
          </w:tcPr>
          <w:p w14:paraId="6C86D35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88" w:type="dxa"/>
            <w:vAlign w:val="center"/>
          </w:tcPr>
          <w:p w14:paraId="65BF78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ubMed</w:t>
            </w:r>
          </w:p>
        </w:tc>
        <w:tc>
          <w:tcPr>
            <w:tcW w:w="8793" w:type="dxa"/>
          </w:tcPr>
          <w:p w14:paraId="3A6FEE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((((((transoral thyroidectomy[MeSH Terms]) OR (transoral thyroid surgery[Title/Abstract]))OR (transoral vestibular [Title/Abstract])) OR (transoral vestibule [Title/Abstract])) OR (transoral endoscopes[Title/Abstract])) OR (transoral endoscopic[Title/Abstract]))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ND ((((Systematic review[Title/Abstract]) OR (Systematic evaluation[Title/Abstract])) OR (Meta-analysis[Title/Abstract])) OR (meta-analyses[Title/Abstract]))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 w14:paraId="70AE4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7" w:type="dxa"/>
            <w:vAlign w:val="center"/>
          </w:tcPr>
          <w:p w14:paraId="3A20A01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88" w:type="dxa"/>
            <w:vAlign w:val="center"/>
          </w:tcPr>
          <w:p w14:paraId="7A5844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ochrane Library</w:t>
            </w:r>
          </w:p>
        </w:tc>
        <w:tc>
          <w:tcPr>
            <w:tcW w:w="8793" w:type="dxa"/>
          </w:tcPr>
          <w:p w14:paraId="157593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thyroidectomy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thyroid surgery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vestibular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vestibule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endoscopes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endoscopic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):ti,ab,kw AND (Systematic review or Systematic evaluation or Meta-analysis or meta-analyses):ti,ab,kw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 w14:paraId="6099C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7" w:type="dxa"/>
            <w:vAlign w:val="center"/>
          </w:tcPr>
          <w:p w14:paraId="17F55BD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688" w:type="dxa"/>
            <w:vAlign w:val="center"/>
          </w:tcPr>
          <w:p w14:paraId="5BECD7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MBASE</w:t>
            </w:r>
          </w:p>
        </w:tc>
        <w:tc>
          <w:tcPr>
            <w:tcW w:w="8793" w:type="dxa"/>
          </w:tcPr>
          <w:p w14:paraId="0BB3AB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('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thyroidectomy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':ab,ti OR '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thyroid surgery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':ab,ti OR 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vestibular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ab,ti OR 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vestibule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:ab,ti OR '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endoscopes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':ab,ti OR '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endoscopic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':ab,ti) AND ('systematic review':ab,ti OR 'systematic evaluation':ab,ti OR 'meta analysis':ab,ti OR 'meta analyses':ab,ti)</w:t>
            </w:r>
          </w:p>
        </w:tc>
      </w:tr>
      <w:tr w14:paraId="29EF4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7" w:type="dxa"/>
            <w:vAlign w:val="center"/>
          </w:tcPr>
          <w:p w14:paraId="3F3E24C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688" w:type="dxa"/>
            <w:vAlign w:val="center"/>
          </w:tcPr>
          <w:p w14:paraId="058FCC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b of Science</w:t>
            </w:r>
          </w:p>
        </w:tc>
        <w:tc>
          <w:tcPr>
            <w:tcW w:w="8793" w:type="dxa"/>
          </w:tcPr>
          <w:p w14:paraId="26D571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(TS=(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thyroidectomy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ransoral thyroid surgery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vestibular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vestibule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endoscopes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oral endoscopic</w:t>
            </w: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)) AND (TS=(Systematic review OR Systematic evaluation OR Meta-analysis OR meta-analyses))</w:t>
            </w:r>
            <w:r>
              <w:rPr>
                <w:rFonts w:hint="eastAsia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 w14:paraId="3F189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7" w:type="dxa"/>
            <w:vAlign w:val="center"/>
          </w:tcPr>
          <w:p w14:paraId="6E697C7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688" w:type="dxa"/>
            <w:vAlign w:val="center"/>
          </w:tcPr>
          <w:p w14:paraId="315B1F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NKI</w:t>
            </w:r>
          </w:p>
        </w:tc>
        <w:tc>
          <w:tcPr>
            <w:tcW w:w="8793" w:type="dxa"/>
          </w:tcPr>
          <w:p w14:paraId="625BF694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lang w:val="en-US" w:eastAsia="zh-CN"/>
              </w:rPr>
              <w:t>(TKA=（经口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lang w:val="en-US" w:eastAsia="zh-CN"/>
              </w:rPr>
              <w:t>腔</w:t>
            </w: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lang w:val="en-US" w:eastAsia="zh-CN"/>
              </w:rPr>
              <w:t>前庭入路+经口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lang w:val="en-US" w:eastAsia="zh-CN"/>
              </w:rPr>
              <w:t>腔</w:t>
            </w: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lang w:val="en-US" w:eastAsia="zh-CN"/>
              </w:rPr>
              <w:t>前庭）+甲状腺切除术) AND (TKA=系统综述 + 系统评价 + 系统评估 + Meta分析)</w:t>
            </w:r>
          </w:p>
        </w:tc>
      </w:tr>
      <w:tr w14:paraId="7A6E2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7" w:type="dxa"/>
            <w:vAlign w:val="center"/>
          </w:tcPr>
          <w:p w14:paraId="306F1EA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688" w:type="dxa"/>
            <w:vAlign w:val="center"/>
          </w:tcPr>
          <w:p w14:paraId="2F5F01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Wanfang</w:t>
            </w:r>
          </w:p>
        </w:tc>
        <w:tc>
          <w:tcPr>
            <w:tcW w:w="8793" w:type="dxa"/>
          </w:tcPr>
          <w:p w14:paraId="509AA02B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  <w:t>题名或关键词:(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lang w:val="en-US" w:eastAsia="zh-CN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  <w:t>"经口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lang w:val="en-US" w:eastAsia="zh-CN"/>
              </w:rPr>
              <w:t>腔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  <w:t>前庭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lang w:val="en-US" w:eastAsia="zh-CN"/>
              </w:rPr>
              <w:t>入路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  <w:t>" or "经口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lang w:val="en-US" w:eastAsia="zh-CN"/>
              </w:rPr>
              <w:t>腔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  <w:t>前庭"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lang w:val="en-US" w:eastAsia="zh-CN"/>
              </w:rPr>
              <w:t xml:space="preserve"> ) AND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  <w:t>"甲状腺切除术") AND 题名或关键词:("系统综述" or "系统评价" or "系统评估" or "Meta分析")</w:t>
            </w:r>
          </w:p>
        </w:tc>
      </w:tr>
      <w:tr w14:paraId="3D410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7" w:type="dxa"/>
            <w:vAlign w:val="center"/>
          </w:tcPr>
          <w:p w14:paraId="61C572D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688" w:type="dxa"/>
            <w:vAlign w:val="center"/>
          </w:tcPr>
          <w:p w14:paraId="5D7671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alibri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VIP</w:t>
            </w:r>
          </w:p>
        </w:tc>
        <w:tc>
          <w:tcPr>
            <w:tcW w:w="8793" w:type="dxa"/>
          </w:tcPr>
          <w:p w14:paraId="26848BE3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(M=(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  <w:t>经口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lang w:val="en-US" w:eastAsia="zh-CN"/>
              </w:rPr>
              <w:t>腔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  <w:t>前庭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lang w:val="en-US" w:eastAsia="zh-CN"/>
              </w:rPr>
              <w:t>入路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  <w:t>经</w:t>
            </w:r>
            <w:r>
              <w:rPr>
                <w:rStyle w:val="5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lang w:val="en-US" w:eastAsia="zh-CN"/>
              </w:rPr>
              <w:t>口腔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</w:rPr>
              <w:t>前庭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)AND (M=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甲状腺切除术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 xml:space="preserve"> AND (M=(系统综述 OR 系统评价 OR 系统评估 OR Meta分析))</w:t>
            </w:r>
          </w:p>
        </w:tc>
      </w:tr>
    </w:tbl>
    <w:p w14:paraId="1EDCCE82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286B6D40">
      <w:pPr>
        <w:spacing w:line="360" w:lineRule="auto"/>
        <w:jc w:val="center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654FB5F9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57753168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1AC55405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1F818226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6941DEE8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1EC1C4E0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4A80AD2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2174B2"/>
    <w:rsid w:val="479F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qFormat/>
    <w:uiPriority w:val="0"/>
    <w:rPr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9T08:58:37Z</dcterms:created>
  <dc:creator>60427</dc:creator>
  <cp:lastModifiedBy>Hongwu Wang</cp:lastModifiedBy>
  <dcterms:modified xsi:type="dcterms:W3CDTF">2025-06-09T09:00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jE2ODQwZTdiZTQ0MWEyN2Q1MDYzMmU1YjIxYWM4OWEiLCJ1c2VySWQiOiIzMDExMTQzNzMifQ==</vt:lpwstr>
  </property>
  <property fmtid="{D5CDD505-2E9C-101B-9397-08002B2CF9AE}" pid="4" name="ICV">
    <vt:lpwstr>2B0974F2F8AB4FF3883E5DA7BB5AF6F6_12</vt:lpwstr>
  </property>
</Properties>
</file>